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26F" w:rsidRPr="008E04BB" w:rsidRDefault="00BB046C" w:rsidP="002C287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2C287D" w:rsidRPr="008545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5F026F" w:rsidRPr="008E04B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0DA5" w:rsidRPr="008E04BB">
        <w:rPr>
          <w:rFonts w:ascii="Times New Roman" w:hAnsi="Times New Roman" w:cs="Times New Roman"/>
          <w:b/>
          <w:sz w:val="24"/>
          <w:szCs w:val="24"/>
          <w:lang w:val="en-US"/>
        </w:rPr>
        <w:t>Biological process clustering of the differentially represented proteins identified in HepG2-shN3 cells.</w:t>
      </w:r>
    </w:p>
    <w:p w:rsidR="00DF3588" w:rsidRPr="0085458F" w:rsidRDefault="005F026F" w:rsidP="002C28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04BB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8E04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table illustrates the distribution </w:t>
      </w:r>
      <w:r w:rsidR="00C50DA5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according to corresponding biological processes 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C50DA5" w:rsidRPr="008E04BB">
        <w:rPr>
          <w:rFonts w:ascii="Times New Roman" w:hAnsi="Times New Roman" w:cs="Times New Roman"/>
          <w:sz w:val="24"/>
          <w:szCs w:val="24"/>
          <w:lang w:val="en-US"/>
        </w:rPr>
        <w:t>over-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and down-represented proteins in HepG2-shN3 </w:t>
      </w:r>
      <w:r w:rsidR="00C50DA5" w:rsidRPr="008E04BB">
        <w:rPr>
          <w:rFonts w:ascii="Times New Roman" w:hAnsi="Times New Roman" w:cs="Times New Roman"/>
          <w:sz w:val="24"/>
          <w:szCs w:val="24"/>
          <w:lang w:val="en-US"/>
        </w:rPr>
        <w:t>compared to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 HepG2-GL2 </w:t>
      </w:r>
      <w:r w:rsidR="00C50DA5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cells after preventive 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treatment with </w:t>
      </w:r>
      <w:proofErr w:type="spellStart"/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>brivanib</w:t>
      </w:r>
      <w:proofErr w:type="spellEnd"/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 for 72</w:t>
      </w:r>
      <w:r w:rsidR="00C50DA5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50DA5" w:rsidRPr="008E04BB">
        <w:rPr>
          <w:rFonts w:ascii="Times New Roman" w:hAnsi="Times New Roman" w:cs="Times New Roman"/>
          <w:sz w:val="24"/>
          <w:szCs w:val="24"/>
          <w:lang w:val="en-US"/>
        </w:rPr>
        <w:t>. Categorization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C50DA5" w:rsidRPr="008E04BB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 based on information provided by functional annotation tools of DAVID software</w:t>
      </w:r>
      <w:r w:rsidR="005C5938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 v. 6.8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. Only categories </w:t>
      </w:r>
      <w:r w:rsidR="00A42008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(GOTERM_BP_DIRECT) 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 xml:space="preserve">showing </w:t>
      </w:r>
      <w:r w:rsidR="00C50DA5" w:rsidRPr="008E04B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C287D" w:rsidRPr="008E04BB">
        <w:rPr>
          <w:rFonts w:ascii="Times New Roman" w:hAnsi="Times New Roman" w:cs="Times New Roman"/>
          <w:sz w:val="24"/>
          <w:szCs w:val="24"/>
          <w:lang w:val="en-US"/>
        </w:rPr>
        <w:t>-value ≤ 0.0</w:t>
      </w:r>
      <w:r w:rsidR="00A42008" w:rsidRPr="008E04BB">
        <w:rPr>
          <w:rFonts w:ascii="Times New Roman" w:hAnsi="Times New Roman" w:cs="Times New Roman"/>
          <w:sz w:val="24"/>
          <w:szCs w:val="24"/>
          <w:lang w:val="en-US"/>
        </w:rPr>
        <w:t>1 are reported.</w:t>
      </w:r>
    </w:p>
    <w:p w:rsidR="00A42008" w:rsidRDefault="00A42008" w:rsidP="002C287D">
      <w:pPr>
        <w:jc w:val="both"/>
        <w:rPr>
          <w:lang w:val="en-US"/>
        </w:rPr>
      </w:pP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3681"/>
        <w:gridCol w:w="1559"/>
        <w:gridCol w:w="992"/>
        <w:gridCol w:w="1133"/>
        <w:gridCol w:w="1124"/>
        <w:gridCol w:w="1139"/>
      </w:tblGrid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GO </w:t>
            </w:r>
            <w:proofErr w:type="spellStart"/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C50DA5"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- </w:t>
            </w:r>
            <w:proofErr w:type="spellStart"/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Biological</w:t>
            </w:r>
            <w:proofErr w:type="spellEnd"/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Process</w:t>
            </w:r>
            <w:proofErr w:type="spellEnd"/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GO id</w:t>
            </w:r>
          </w:p>
        </w:tc>
        <w:tc>
          <w:tcPr>
            <w:tcW w:w="992" w:type="dxa"/>
            <w:noWrap/>
            <w:hideMark/>
          </w:tcPr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N. of </w:t>
            </w:r>
            <w:proofErr w:type="spellStart"/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genes</w:t>
            </w:r>
            <w:proofErr w:type="spellEnd"/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33" w:type="dxa"/>
            <w:noWrap/>
            <w:hideMark/>
          </w:tcPr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</w:p>
        </w:tc>
        <w:tc>
          <w:tcPr>
            <w:tcW w:w="1124" w:type="dxa"/>
            <w:noWrap/>
            <w:hideMark/>
          </w:tcPr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P</w:t>
            </w:r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-Value </w:t>
            </w:r>
          </w:p>
        </w:tc>
        <w:tc>
          <w:tcPr>
            <w:tcW w:w="1139" w:type="dxa"/>
            <w:noWrap/>
            <w:hideMark/>
          </w:tcPr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04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Benjamini</w:t>
            </w:r>
            <w:proofErr w:type="spellEnd"/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C50DA5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</w:t>
            </w:r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ell redox 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homeostasis</w:t>
            </w:r>
            <w:proofErr w:type="spellEnd"/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45454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5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C50D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  <w:r w:rsidR="00C50DA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E-5</w:t>
            </w:r>
          </w:p>
        </w:tc>
        <w:tc>
          <w:tcPr>
            <w:tcW w:w="1139" w:type="dxa"/>
            <w:hideMark/>
          </w:tcPr>
          <w:p w:rsidR="00A42008" w:rsidRPr="008E04BB" w:rsidRDefault="00A42008" w:rsidP="00C50D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C50DA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E-2</w:t>
            </w:r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C50DA5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O</w:t>
            </w:r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xidation-reduction</w:t>
            </w:r>
            <w:proofErr w:type="spellEnd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rocess</w:t>
            </w:r>
            <w:proofErr w:type="spellEnd"/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55114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9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C50D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</w:t>
            </w:r>
            <w:r w:rsidR="00C50DA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E-5</w:t>
            </w:r>
          </w:p>
        </w:tc>
        <w:tc>
          <w:tcPr>
            <w:tcW w:w="1139" w:type="dxa"/>
            <w:hideMark/>
          </w:tcPr>
          <w:p w:rsidR="00A42008" w:rsidRPr="008E04BB" w:rsidRDefault="00A42008" w:rsidP="00C50D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C50DA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E-3</w:t>
            </w:r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C50DA5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</w:t>
            </w:r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eroid</w:t>
            </w:r>
            <w:proofErr w:type="spellEnd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etabolic</w:t>
            </w:r>
            <w:proofErr w:type="spellEnd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rocess</w:t>
            </w:r>
            <w:proofErr w:type="spellEnd"/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08202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4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C50D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C50DA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E-4</w:t>
            </w:r>
          </w:p>
        </w:tc>
        <w:tc>
          <w:tcPr>
            <w:tcW w:w="1139" w:type="dxa"/>
            <w:hideMark/>
          </w:tcPr>
          <w:p w:rsidR="00A42008" w:rsidRPr="008E04BB" w:rsidRDefault="00A42008" w:rsidP="00C50D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C50DA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E-2</w:t>
            </w:r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C50DA5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</w:t>
            </w:r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lfation</w:t>
            </w:r>
            <w:proofErr w:type="spellEnd"/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51923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3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C50D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C50DA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E-4</w:t>
            </w:r>
          </w:p>
        </w:tc>
        <w:tc>
          <w:tcPr>
            <w:tcW w:w="1139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E-2</w:t>
            </w:r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A42008" w:rsidP="00C50DA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3'-</w:t>
            </w:r>
            <w:r w:rsidR="00C50DA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hosphoadenosine 5'-phosphosulfate metabolic process</w:t>
            </w:r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50427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3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C50D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C50DA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E-4</w:t>
            </w:r>
          </w:p>
        </w:tc>
        <w:tc>
          <w:tcPr>
            <w:tcW w:w="1139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E-2</w:t>
            </w:r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C50DA5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</w:t>
            </w:r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rbohydrate</w:t>
            </w:r>
            <w:proofErr w:type="spellEnd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etabolic</w:t>
            </w:r>
            <w:proofErr w:type="spellEnd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rocess</w:t>
            </w:r>
            <w:proofErr w:type="spellEnd"/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05975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5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8D341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  <w:r w:rsidR="008D3419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E-4</w:t>
            </w:r>
          </w:p>
        </w:tc>
        <w:tc>
          <w:tcPr>
            <w:tcW w:w="1139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E-2</w:t>
            </w:r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C50DA5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H</w:t>
            </w:r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ydrogen</w:t>
            </w:r>
            <w:proofErr w:type="spellEnd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eroxide</w:t>
            </w:r>
            <w:proofErr w:type="spellEnd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atabolic</w:t>
            </w:r>
            <w:proofErr w:type="spellEnd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rocess</w:t>
            </w:r>
            <w:proofErr w:type="spellEnd"/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42744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3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8D341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8D3419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E-4</w:t>
            </w:r>
          </w:p>
        </w:tc>
        <w:tc>
          <w:tcPr>
            <w:tcW w:w="1139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E-2</w:t>
            </w:r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C50DA5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icarboxylic</w:t>
            </w:r>
            <w:proofErr w:type="spellEnd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acid 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ycle</w:t>
            </w:r>
            <w:proofErr w:type="spellEnd"/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45454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3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8D341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8D3419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E-3</w:t>
            </w:r>
          </w:p>
        </w:tc>
        <w:tc>
          <w:tcPr>
            <w:tcW w:w="1139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E-2</w:t>
            </w:r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ATP </w:t>
            </w:r>
            <w:proofErr w:type="spellStart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etabolic</w:t>
            </w:r>
            <w:proofErr w:type="spellEnd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rocess</w:t>
            </w:r>
            <w:proofErr w:type="spellEnd"/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46034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3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8D341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8D3419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E-3</w:t>
            </w:r>
          </w:p>
        </w:tc>
        <w:tc>
          <w:tcPr>
            <w:tcW w:w="1139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E-2</w:t>
            </w:r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C50DA5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</w:t>
            </w:r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ll-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ell</w:t>
            </w:r>
            <w:proofErr w:type="spellEnd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dhesion</w:t>
            </w:r>
            <w:proofErr w:type="spellEnd"/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98609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5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8D341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  <w:r w:rsidR="008D3419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E-3</w:t>
            </w:r>
          </w:p>
        </w:tc>
        <w:tc>
          <w:tcPr>
            <w:tcW w:w="1139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E-1</w:t>
            </w:r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C50DA5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R</w:t>
            </w:r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esponse to reactive oxygen species</w:t>
            </w:r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00302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3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8D341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8D3419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E-3</w:t>
            </w:r>
          </w:p>
        </w:tc>
        <w:tc>
          <w:tcPr>
            <w:tcW w:w="1139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E-1</w:t>
            </w:r>
          </w:p>
        </w:tc>
      </w:tr>
      <w:tr w:rsidR="00A42008" w:rsidRPr="008E04BB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esponse</w:t>
            </w:r>
            <w:proofErr w:type="spellEnd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to </w:t>
            </w:r>
            <w:proofErr w:type="spellStart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hydrogen</w:t>
            </w:r>
            <w:proofErr w:type="spellEnd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eroxide</w:t>
            </w:r>
            <w:proofErr w:type="spellEnd"/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42542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3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8D341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8D3419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E-3</w:t>
            </w:r>
          </w:p>
        </w:tc>
        <w:tc>
          <w:tcPr>
            <w:tcW w:w="1139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E-1</w:t>
            </w:r>
          </w:p>
        </w:tc>
      </w:tr>
      <w:tr w:rsidR="00A42008" w:rsidRPr="00A42008" w:rsidTr="00A42008">
        <w:trPr>
          <w:trHeight w:val="300"/>
        </w:trPr>
        <w:tc>
          <w:tcPr>
            <w:tcW w:w="3681" w:type="dxa"/>
            <w:noWrap/>
            <w:hideMark/>
          </w:tcPr>
          <w:p w:rsidR="00A42008" w:rsidRPr="008E04BB" w:rsidRDefault="00C50DA5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C</w:t>
            </w:r>
            <w:r w:rsidR="00A42008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ellular response to oxidative stress</w:t>
            </w:r>
          </w:p>
        </w:tc>
        <w:tc>
          <w:tcPr>
            <w:tcW w:w="1559" w:type="dxa"/>
            <w:noWrap/>
            <w:hideMark/>
          </w:tcPr>
          <w:p w:rsidR="00A42008" w:rsidRPr="008E04BB" w:rsidRDefault="00A42008" w:rsidP="00A4200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O:0034599</w:t>
            </w:r>
          </w:p>
        </w:tc>
        <w:tc>
          <w:tcPr>
            <w:tcW w:w="992" w:type="dxa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8"/>
            </w:tblGrid>
            <w:tr w:rsidR="00A42008" w:rsidRPr="008E04BB" w:rsidTr="00A42008">
              <w:trPr>
                <w:trHeight w:val="300"/>
                <w:tblCellSpacing w:w="0" w:type="dxa"/>
              </w:trPr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42008" w:rsidRPr="008E04BB" w:rsidRDefault="00A42008" w:rsidP="00A4200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</w:pPr>
                  <w:r w:rsidRPr="008E04BB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it-IT"/>
                    </w:rPr>
                    <w:t>3</w:t>
                  </w:r>
                </w:p>
              </w:tc>
            </w:tr>
          </w:tbl>
          <w:p w:rsidR="00A42008" w:rsidRPr="008E04BB" w:rsidRDefault="00A42008" w:rsidP="00A420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hideMark/>
          </w:tcPr>
          <w:p w:rsidR="00A42008" w:rsidRPr="008E04BB" w:rsidRDefault="00A42008" w:rsidP="008D341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8D3419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24" w:type="dxa"/>
            <w:hideMark/>
          </w:tcPr>
          <w:p w:rsidR="00A42008" w:rsidRPr="008E04BB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E-3</w:t>
            </w:r>
          </w:p>
        </w:tc>
        <w:tc>
          <w:tcPr>
            <w:tcW w:w="1139" w:type="dxa"/>
            <w:hideMark/>
          </w:tcPr>
          <w:p w:rsidR="00A42008" w:rsidRPr="00A42008" w:rsidRDefault="00A42008" w:rsidP="00BA65D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BA65D5"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E04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E-1</w:t>
            </w:r>
          </w:p>
        </w:tc>
      </w:tr>
    </w:tbl>
    <w:p w:rsidR="002C287D" w:rsidRPr="002C287D" w:rsidRDefault="002C287D">
      <w:pPr>
        <w:jc w:val="both"/>
        <w:rPr>
          <w:lang w:val="en-US"/>
        </w:rPr>
      </w:pPr>
    </w:p>
    <w:sectPr w:rsidR="002C287D" w:rsidRPr="002C28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87D"/>
    <w:rsid w:val="002B7DC0"/>
    <w:rsid w:val="002C287D"/>
    <w:rsid w:val="005C5938"/>
    <w:rsid w:val="005F026F"/>
    <w:rsid w:val="0085458F"/>
    <w:rsid w:val="008D3419"/>
    <w:rsid w:val="008E04BB"/>
    <w:rsid w:val="009E5975"/>
    <w:rsid w:val="00A42008"/>
    <w:rsid w:val="00BA65D5"/>
    <w:rsid w:val="00BB046C"/>
    <w:rsid w:val="00C50DA5"/>
    <w:rsid w:val="00DE5416"/>
    <w:rsid w:val="00D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ECE413-E884-4C54-8EC6-474ED13C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4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1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99AE8-E2F5-4CE2-B814-159C4557E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ioele lelli</cp:lastModifiedBy>
  <cp:revision>4</cp:revision>
  <dcterms:created xsi:type="dcterms:W3CDTF">2018-01-30T10:12:00Z</dcterms:created>
  <dcterms:modified xsi:type="dcterms:W3CDTF">2018-11-23T11:19:00Z</dcterms:modified>
</cp:coreProperties>
</file>